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A7DD3" w14:textId="77777777" w:rsidR="00B534C1" w:rsidRPr="00385822" w:rsidRDefault="00385822">
      <w:pPr>
        <w:rPr>
          <w:b/>
          <w:bCs/>
        </w:rPr>
      </w:pPr>
      <w:r w:rsidRPr="00385822">
        <w:rPr>
          <w:b/>
          <w:bCs/>
        </w:rPr>
        <w:t>Supplementary File</w:t>
      </w:r>
    </w:p>
    <w:p w14:paraId="1F79E04B" w14:textId="77777777" w:rsidR="00385822" w:rsidRDefault="00385822"/>
    <w:p w14:paraId="219E7284" w14:textId="77777777" w:rsidR="00385822" w:rsidRDefault="00385822">
      <w:r>
        <w:t xml:space="preserve">Respiratory Chain Enzyme Analysis (Children’s Hospital Colorado, Aurora, CO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2"/>
        <w:gridCol w:w="1396"/>
        <w:gridCol w:w="1314"/>
        <w:gridCol w:w="1314"/>
        <w:gridCol w:w="1359"/>
        <w:gridCol w:w="1045"/>
      </w:tblGrid>
      <w:tr w:rsidR="00385822" w14:paraId="7845D16A" w14:textId="77777777" w:rsidTr="00385822">
        <w:tc>
          <w:tcPr>
            <w:tcW w:w="1620" w:type="dxa"/>
          </w:tcPr>
          <w:p w14:paraId="569C008D" w14:textId="77777777" w:rsidR="00385822" w:rsidRDefault="00385822" w:rsidP="00385822">
            <w:r>
              <w:t xml:space="preserve">Enzyme activity (nmol/min.mg protein) </w:t>
            </w:r>
          </w:p>
          <w:p w14:paraId="39CE0FD1" w14:textId="77777777" w:rsidR="00385822" w:rsidRDefault="00385822"/>
        </w:tc>
        <w:tc>
          <w:tcPr>
            <w:tcW w:w="1302" w:type="dxa"/>
          </w:tcPr>
          <w:p w14:paraId="3141A2AA" w14:textId="77777777" w:rsidR="00385822" w:rsidRDefault="00C77B16">
            <w:r>
              <w:t>Proband</w:t>
            </w:r>
            <w:r w:rsidR="00385822">
              <w:t xml:space="preserve"> </w:t>
            </w:r>
          </w:p>
        </w:tc>
        <w:tc>
          <w:tcPr>
            <w:tcW w:w="1396" w:type="dxa"/>
          </w:tcPr>
          <w:p w14:paraId="3E0A1027" w14:textId="77777777" w:rsidR="00385822" w:rsidRDefault="00385822">
            <w:r>
              <w:t>Control (Average)</w:t>
            </w:r>
          </w:p>
        </w:tc>
        <w:tc>
          <w:tcPr>
            <w:tcW w:w="1314" w:type="dxa"/>
          </w:tcPr>
          <w:p w14:paraId="231A6B15" w14:textId="77777777" w:rsidR="00385822" w:rsidRDefault="00385822">
            <w:r>
              <w:t>Control (P5)</w:t>
            </w:r>
          </w:p>
        </w:tc>
        <w:tc>
          <w:tcPr>
            <w:tcW w:w="1314" w:type="dxa"/>
          </w:tcPr>
          <w:p w14:paraId="478ABFF9" w14:textId="77777777" w:rsidR="00385822" w:rsidRDefault="00385822">
            <w:r>
              <w:t>Control (P95)</w:t>
            </w:r>
          </w:p>
        </w:tc>
        <w:tc>
          <w:tcPr>
            <w:tcW w:w="1359" w:type="dxa"/>
          </w:tcPr>
          <w:p w14:paraId="30F387E7" w14:textId="77777777" w:rsidR="00385822" w:rsidRDefault="00C77B16">
            <w:r>
              <w:t xml:space="preserve">Proband </w:t>
            </w:r>
            <w:r w:rsidR="00385822">
              <w:t>(% of average)</w:t>
            </w:r>
          </w:p>
        </w:tc>
        <w:tc>
          <w:tcPr>
            <w:tcW w:w="1045" w:type="dxa"/>
          </w:tcPr>
          <w:p w14:paraId="09B17799" w14:textId="77777777" w:rsidR="00385822" w:rsidRDefault="00385822">
            <w:r>
              <w:t xml:space="preserve">Z-score </w:t>
            </w:r>
          </w:p>
        </w:tc>
      </w:tr>
      <w:tr w:rsidR="00385822" w14:paraId="52565A91" w14:textId="77777777" w:rsidTr="00385822">
        <w:tc>
          <w:tcPr>
            <w:tcW w:w="1620" w:type="dxa"/>
          </w:tcPr>
          <w:p w14:paraId="297FCF7D" w14:textId="77777777" w:rsidR="00385822" w:rsidRDefault="00385822" w:rsidP="00176E61">
            <w:r>
              <w:t>Complex I</w:t>
            </w:r>
          </w:p>
        </w:tc>
        <w:tc>
          <w:tcPr>
            <w:tcW w:w="1302" w:type="dxa"/>
          </w:tcPr>
          <w:p w14:paraId="2747AB2E" w14:textId="77777777" w:rsidR="00385822" w:rsidRDefault="00385822" w:rsidP="00176E61">
            <w:r>
              <w:t>29.0</w:t>
            </w:r>
          </w:p>
        </w:tc>
        <w:tc>
          <w:tcPr>
            <w:tcW w:w="1396" w:type="dxa"/>
          </w:tcPr>
          <w:p w14:paraId="037EC31B" w14:textId="77777777" w:rsidR="00385822" w:rsidRDefault="00385822" w:rsidP="00176E61">
            <w:r>
              <w:t>35.5</w:t>
            </w:r>
          </w:p>
        </w:tc>
        <w:tc>
          <w:tcPr>
            <w:tcW w:w="1314" w:type="dxa"/>
          </w:tcPr>
          <w:p w14:paraId="310F898C" w14:textId="77777777" w:rsidR="00385822" w:rsidRDefault="00385822" w:rsidP="00176E61">
            <w:r>
              <w:t>14.4</w:t>
            </w:r>
          </w:p>
        </w:tc>
        <w:tc>
          <w:tcPr>
            <w:tcW w:w="1314" w:type="dxa"/>
          </w:tcPr>
          <w:p w14:paraId="3C1C962D" w14:textId="77777777" w:rsidR="00385822" w:rsidRDefault="00385822" w:rsidP="00176E61">
            <w:r>
              <w:t>56.0</w:t>
            </w:r>
          </w:p>
        </w:tc>
        <w:tc>
          <w:tcPr>
            <w:tcW w:w="1359" w:type="dxa"/>
          </w:tcPr>
          <w:p w14:paraId="2FBA1FC7" w14:textId="77777777" w:rsidR="00385822" w:rsidRDefault="00385822" w:rsidP="00176E61">
            <w:r>
              <w:t>82%</w:t>
            </w:r>
          </w:p>
        </w:tc>
        <w:tc>
          <w:tcPr>
            <w:tcW w:w="1045" w:type="dxa"/>
          </w:tcPr>
          <w:p w14:paraId="1261F08F" w14:textId="77777777" w:rsidR="00385822" w:rsidRDefault="00385822" w:rsidP="00176E61">
            <w:r>
              <w:t>-0.2</w:t>
            </w:r>
          </w:p>
        </w:tc>
      </w:tr>
      <w:tr w:rsidR="00385822" w14:paraId="293280D0" w14:textId="77777777" w:rsidTr="00385822">
        <w:tc>
          <w:tcPr>
            <w:tcW w:w="1620" w:type="dxa"/>
          </w:tcPr>
          <w:p w14:paraId="55DD447E" w14:textId="77777777" w:rsidR="00385822" w:rsidRDefault="00385822" w:rsidP="00176E61">
            <w:r>
              <w:t>Complex II</w:t>
            </w:r>
          </w:p>
        </w:tc>
        <w:tc>
          <w:tcPr>
            <w:tcW w:w="1302" w:type="dxa"/>
          </w:tcPr>
          <w:p w14:paraId="24996B1E" w14:textId="77777777" w:rsidR="00385822" w:rsidRDefault="00385822" w:rsidP="00176E61">
            <w:r>
              <w:t>218.3</w:t>
            </w:r>
          </w:p>
        </w:tc>
        <w:tc>
          <w:tcPr>
            <w:tcW w:w="1396" w:type="dxa"/>
          </w:tcPr>
          <w:p w14:paraId="2CAF3378" w14:textId="77777777" w:rsidR="00385822" w:rsidRDefault="00385822" w:rsidP="00176E61">
            <w:r>
              <w:t>232.5</w:t>
            </w:r>
          </w:p>
        </w:tc>
        <w:tc>
          <w:tcPr>
            <w:tcW w:w="1314" w:type="dxa"/>
          </w:tcPr>
          <w:p w14:paraId="585646B4" w14:textId="77777777" w:rsidR="00385822" w:rsidRDefault="00385822" w:rsidP="00176E61">
            <w:r>
              <w:t>174.7</w:t>
            </w:r>
          </w:p>
        </w:tc>
        <w:tc>
          <w:tcPr>
            <w:tcW w:w="1314" w:type="dxa"/>
          </w:tcPr>
          <w:p w14:paraId="00E34581" w14:textId="77777777" w:rsidR="00385822" w:rsidRDefault="00385822" w:rsidP="00176E61">
            <w:r>
              <w:t>309.8</w:t>
            </w:r>
          </w:p>
        </w:tc>
        <w:tc>
          <w:tcPr>
            <w:tcW w:w="1359" w:type="dxa"/>
          </w:tcPr>
          <w:p w14:paraId="29EE1EBC" w14:textId="77777777" w:rsidR="00385822" w:rsidRDefault="00385822" w:rsidP="00176E61">
            <w:r>
              <w:t>94%</w:t>
            </w:r>
          </w:p>
        </w:tc>
        <w:tc>
          <w:tcPr>
            <w:tcW w:w="1045" w:type="dxa"/>
          </w:tcPr>
          <w:p w14:paraId="2F1DE6F8" w14:textId="77777777" w:rsidR="00385822" w:rsidRDefault="00385822" w:rsidP="00176E61">
            <w:r>
              <w:t>-0.1</w:t>
            </w:r>
          </w:p>
        </w:tc>
      </w:tr>
      <w:tr w:rsidR="00385822" w14:paraId="35188F3C" w14:textId="77777777" w:rsidTr="00385822">
        <w:tc>
          <w:tcPr>
            <w:tcW w:w="1620" w:type="dxa"/>
          </w:tcPr>
          <w:p w14:paraId="11847D0D" w14:textId="77777777" w:rsidR="00385822" w:rsidRDefault="00385822" w:rsidP="00176E61">
            <w:r>
              <w:t>Complex III</w:t>
            </w:r>
          </w:p>
        </w:tc>
        <w:tc>
          <w:tcPr>
            <w:tcW w:w="1302" w:type="dxa"/>
          </w:tcPr>
          <w:p w14:paraId="22BE1083" w14:textId="77777777" w:rsidR="00385822" w:rsidRDefault="00385822" w:rsidP="00176E61">
            <w:r>
              <w:t>13.4</w:t>
            </w:r>
          </w:p>
        </w:tc>
        <w:tc>
          <w:tcPr>
            <w:tcW w:w="1396" w:type="dxa"/>
          </w:tcPr>
          <w:p w14:paraId="708C36EF" w14:textId="77777777" w:rsidR="00385822" w:rsidRDefault="00385822" w:rsidP="00176E61">
            <w:r>
              <w:t>19.0</w:t>
            </w:r>
          </w:p>
        </w:tc>
        <w:tc>
          <w:tcPr>
            <w:tcW w:w="1314" w:type="dxa"/>
          </w:tcPr>
          <w:p w14:paraId="4E246001" w14:textId="77777777" w:rsidR="00385822" w:rsidRDefault="00385822" w:rsidP="00176E61">
            <w:r>
              <w:t>13.8</w:t>
            </w:r>
          </w:p>
        </w:tc>
        <w:tc>
          <w:tcPr>
            <w:tcW w:w="1314" w:type="dxa"/>
          </w:tcPr>
          <w:p w14:paraId="6483DB41" w14:textId="77777777" w:rsidR="00385822" w:rsidRDefault="00385822" w:rsidP="00176E61">
            <w:r>
              <w:t>27.6</w:t>
            </w:r>
          </w:p>
        </w:tc>
        <w:tc>
          <w:tcPr>
            <w:tcW w:w="1359" w:type="dxa"/>
          </w:tcPr>
          <w:p w14:paraId="317F4519" w14:textId="77777777" w:rsidR="00385822" w:rsidRDefault="00385822" w:rsidP="00176E61">
            <w:r>
              <w:t>70%</w:t>
            </w:r>
          </w:p>
        </w:tc>
        <w:tc>
          <w:tcPr>
            <w:tcW w:w="1045" w:type="dxa"/>
          </w:tcPr>
          <w:p w14:paraId="7A8AACEA" w14:textId="77777777" w:rsidR="00385822" w:rsidRDefault="00385822" w:rsidP="00176E61">
            <w:r>
              <w:t>-0.7</w:t>
            </w:r>
          </w:p>
        </w:tc>
      </w:tr>
      <w:tr w:rsidR="00385822" w14:paraId="53587983" w14:textId="77777777" w:rsidTr="00385822">
        <w:tc>
          <w:tcPr>
            <w:tcW w:w="1620" w:type="dxa"/>
          </w:tcPr>
          <w:p w14:paraId="0A3BBEF3" w14:textId="77777777" w:rsidR="00385822" w:rsidRDefault="00385822" w:rsidP="00176E61">
            <w:r>
              <w:t>Complex II+III</w:t>
            </w:r>
          </w:p>
        </w:tc>
        <w:tc>
          <w:tcPr>
            <w:tcW w:w="1302" w:type="dxa"/>
          </w:tcPr>
          <w:p w14:paraId="31193510" w14:textId="77777777" w:rsidR="00385822" w:rsidRDefault="00385822" w:rsidP="00176E61">
            <w:r>
              <w:t>19.0</w:t>
            </w:r>
          </w:p>
        </w:tc>
        <w:tc>
          <w:tcPr>
            <w:tcW w:w="1396" w:type="dxa"/>
          </w:tcPr>
          <w:p w14:paraId="2F1576EA" w14:textId="77777777" w:rsidR="00385822" w:rsidRDefault="00385822" w:rsidP="00176E61">
            <w:r>
              <w:t>58.9</w:t>
            </w:r>
          </w:p>
        </w:tc>
        <w:tc>
          <w:tcPr>
            <w:tcW w:w="1314" w:type="dxa"/>
          </w:tcPr>
          <w:p w14:paraId="657FA926" w14:textId="77777777" w:rsidR="00385822" w:rsidRDefault="00385822" w:rsidP="00176E61">
            <w:r>
              <w:t>10.8</w:t>
            </w:r>
          </w:p>
        </w:tc>
        <w:tc>
          <w:tcPr>
            <w:tcW w:w="1314" w:type="dxa"/>
          </w:tcPr>
          <w:p w14:paraId="6D891535" w14:textId="77777777" w:rsidR="00385822" w:rsidRDefault="00385822" w:rsidP="00176E61">
            <w:r>
              <w:t>107.3</w:t>
            </w:r>
          </w:p>
        </w:tc>
        <w:tc>
          <w:tcPr>
            <w:tcW w:w="1359" w:type="dxa"/>
          </w:tcPr>
          <w:p w14:paraId="3EFF7C81" w14:textId="77777777" w:rsidR="00385822" w:rsidRDefault="00385822" w:rsidP="00176E61">
            <w:r>
              <w:t>32%</w:t>
            </w:r>
          </w:p>
        </w:tc>
        <w:tc>
          <w:tcPr>
            <w:tcW w:w="1045" w:type="dxa"/>
          </w:tcPr>
          <w:p w14:paraId="6A582A37" w14:textId="77777777" w:rsidR="00385822" w:rsidRDefault="00385822" w:rsidP="00176E61">
            <w:r>
              <w:t>-1.3</w:t>
            </w:r>
          </w:p>
        </w:tc>
      </w:tr>
      <w:tr w:rsidR="00385822" w14:paraId="3C2C8FDE" w14:textId="77777777" w:rsidTr="00385822">
        <w:tc>
          <w:tcPr>
            <w:tcW w:w="1620" w:type="dxa"/>
          </w:tcPr>
          <w:p w14:paraId="043A8843" w14:textId="77777777" w:rsidR="00385822" w:rsidRDefault="00385822" w:rsidP="00176E61">
            <w:r>
              <w:t>Complex IV</w:t>
            </w:r>
          </w:p>
        </w:tc>
        <w:tc>
          <w:tcPr>
            <w:tcW w:w="1302" w:type="dxa"/>
          </w:tcPr>
          <w:p w14:paraId="548A1482" w14:textId="77777777" w:rsidR="00385822" w:rsidRDefault="00385822" w:rsidP="00176E61">
            <w:r>
              <w:t>1.4</w:t>
            </w:r>
          </w:p>
        </w:tc>
        <w:tc>
          <w:tcPr>
            <w:tcW w:w="1396" w:type="dxa"/>
          </w:tcPr>
          <w:p w14:paraId="50419279" w14:textId="77777777" w:rsidR="00385822" w:rsidRDefault="00385822" w:rsidP="00176E61">
            <w:r>
              <w:t>1.8</w:t>
            </w:r>
          </w:p>
        </w:tc>
        <w:tc>
          <w:tcPr>
            <w:tcW w:w="1314" w:type="dxa"/>
          </w:tcPr>
          <w:p w14:paraId="7E9CFE3A" w14:textId="77777777" w:rsidR="00385822" w:rsidRDefault="00385822" w:rsidP="00176E61">
            <w:r>
              <w:t>0.5</w:t>
            </w:r>
          </w:p>
        </w:tc>
        <w:tc>
          <w:tcPr>
            <w:tcW w:w="1314" w:type="dxa"/>
          </w:tcPr>
          <w:p w14:paraId="67D1E1D7" w14:textId="77777777" w:rsidR="00385822" w:rsidRDefault="00385822" w:rsidP="00176E61">
            <w:r>
              <w:t>3.2</w:t>
            </w:r>
          </w:p>
        </w:tc>
        <w:tc>
          <w:tcPr>
            <w:tcW w:w="1359" w:type="dxa"/>
          </w:tcPr>
          <w:p w14:paraId="79D1EF29" w14:textId="77777777" w:rsidR="00385822" w:rsidRDefault="00385822" w:rsidP="00176E61">
            <w:r>
              <w:t>81%</w:t>
            </w:r>
          </w:p>
        </w:tc>
        <w:tc>
          <w:tcPr>
            <w:tcW w:w="1045" w:type="dxa"/>
          </w:tcPr>
          <w:p w14:paraId="05D0F3FB" w14:textId="77777777" w:rsidR="00385822" w:rsidRDefault="00385822" w:rsidP="00176E61">
            <w:r>
              <w:t>-0.2</w:t>
            </w:r>
          </w:p>
        </w:tc>
      </w:tr>
      <w:tr w:rsidR="00385822" w14:paraId="345CB2F0" w14:textId="77777777" w:rsidTr="00385822">
        <w:tc>
          <w:tcPr>
            <w:tcW w:w="1620" w:type="dxa"/>
          </w:tcPr>
          <w:p w14:paraId="14980D85" w14:textId="77777777" w:rsidR="00385822" w:rsidRDefault="00385822" w:rsidP="00176E61">
            <w:r>
              <w:t>Citrate synthase</w:t>
            </w:r>
          </w:p>
        </w:tc>
        <w:tc>
          <w:tcPr>
            <w:tcW w:w="1302" w:type="dxa"/>
          </w:tcPr>
          <w:p w14:paraId="284B60F0" w14:textId="77777777" w:rsidR="00385822" w:rsidRDefault="00385822" w:rsidP="00176E61">
            <w:r>
              <w:t>86.3</w:t>
            </w:r>
          </w:p>
        </w:tc>
        <w:tc>
          <w:tcPr>
            <w:tcW w:w="1396" w:type="dxa"/>
          </w:tcPr>
          <w:p w14:paraId="6ED2A4D0" w14:textId="77777777" w:rsidR="00385822" w:rsidRDefault="00385822" w:rsidP="00176E61">
            <w:r>
              <w:t>84.4</w:t>
            </w:r>
          </w:p>
        </w:tc>
        <w:tc>
          <w:tcPr>
            <w:tcW w:w="1314" w:type="dxa"/>
          </w:tcPr>
          <w:p w14:paraId="2209A04C" w14:textId="77777777" w:rsidR="00385822" w:rsidRDefault="00385822" w:rsidP="00176E61">
            <w:r>
              <w:t>59.5</w:t>
            </w:r>
          </w:p>
        </w:tc>
        <w:tc>
          <w:tcPr>
            <w:tcW w:w="1314" w:type="dxa"/>
          </w:tcPr>
          <w:p w14:paraId="66574A44" w14:textId="77777777" w:rsidR="00385822" w:rsidRDefault="00385822" w:rsidP="00176E61">
            <w:r>
              <w:t>109.3</w:t>
            </w:r>
          </w:p>
        </w:tc>
        <w:tc>
          <w:tcPr>
            <w:tcW w:w="1359" w:type="dxa"/>
          </w:tcPr>
          <w:p w14:paraId="3DC8F78F" w14:textId="77777777" w:rsidR="00385822" w:rsidRDefault="00385822" w:rsidP="00176E61">
            <w:r>
              <w:t>102%</w:t>
            </w:r>
          </w:p>
        </w:tc>
        <w:tc>
          <w:tcPr>
            <w:tcW w:w="1045" w:type="dxa"/>
          </w:tcPr>
          <w:p w14:paraId="61CDEF28" w14:textId="77777777" w:rsidR="00385822" w:rsidRDefault="00385822" w:rsidP="00176E61">
            <w:r>
              <w:t>0.2</w:t>
            </w:r>
          </w:p>
        </w:tc>
      </w:tr>
    </w:tbl>
    <w:p w14:paraId="6349801F" w14:textId="77777777" w:rsidR="00176E61" w:rsidRDefault="00176E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2"/>
        <w:gridCol w:w="1396"/>
        <w:gridCol w:w="1314"/>
        <w:gridCol w:w="1314"/>
        <w:gridCol w:w="1359"/>
        <w:gridCol w:w="1045"/>
      </w:tblGrid>
      <w:tr w:rsidR="00385822" w14:paraId="6DFADF6B" w14:textId="77777777" w:rsidTr="005306B8">
        <w:tc>
          <w:tcPr>
            <w:tcW w:w="1620" w:type="dxa"/>
          </w:tcPr>
          <w:p w14:paraId="15C5046C" w14:textId="77777777" w:rsidR="00385822" w:rsidRDefault="00385822" w:rsidP="005306B8">
            <w:r>
              <w:t>Ratio over citrate synthase</w:t>
            </w:r>
          </w:p>
          <w:p w14:paraId="424770EF" w14:textId="77777777" w:rsidR="00385822" w:rsidRDefault="00385822" w:rsidP="005306B8"/>
        </w:tc>
        <w:tc>
          <w:tcPr>
            <w:tcW w:w="1302" w:type="dxa"/>
          </w:tcPr>
          <w:p w14:paraId="49C46886" w14:textId="77777777" w:rsidR="00385822" w:rsidRDefault="00C77B16" w:rsidP="005306B8">
            <w:r>
              <w:t>Proband</w:t>
            </w:r>
          </w:p>
        </w:tc>
        <w:tc>
          <w:tcPr>
            <w:tcW w:w="1396" w:type="dxa"/>
          </w:tcPr>
          <w:p w14:paraId="0EEAC582" w14:textId="77777777" w:rsidR="00385822" w:rsidRDefault="00385822" w:rsidP="005306B8">
            <w:r>
              <w:t>Control (Average)</w:t>
            </w:r>
          </w:p>
        </w:tc>
        <w:tc>
          <w:tcPr>
            <w:tcW w:w="1314" w:type="dxa"/>
          </w:tcPr>
          <w:p w14:paraId="5FA7C41F" w14:textId="77777777" w:rsidR="00385822" w:rsidRDefault="00385822" w:rsidP="005306B8">
            <w:r>
              <w:t>Control (P5)</w:t>
            </w:r>
          </w:p>
        </w:tc>
        <w:tc>
          <w:tcPr>
            <w:tcW w:w="1314" w:type="dxa"/>
          </w:tcPr>
          <w:p w14:paraId="421BC66F" w14:textId="77777777" w:rsidR="00385822" w:rsidRDefault="00385822" w:rsidP="005306B8">
            <w:r>
              <w:t>Control (P95)</w:t>
            </w:r>
          </w:p>
        </w:tc>
        <w:tc>
          <w:tcPr>
            <w:tcW w:w="1359" w:type="dxa"/>
          </w:tcPr>
          <w:p w14:paraId="3E985CC0" w14:textId="77777777" w:rsidR="00385822" w:rsidRDefault="00385822" w:rsidP="005306B8">
            <w:r>
              <w:t>Log ratio</w:t>
            </w:r>
          </w:p>
        </w:tc>
        <w:tc>
          <w:tcPr>
            <w:tcW w:w="1045" w:type="dxa"/>
          </w:tcPr>
          <w:p w14:paraId="762B1613" w14:textId="77777777" w:rsidR="00385822" w:rsidRDefault="00385822" w:rsidP="005306B8">
            <w:r>
              <w:t xml:space="preserve">Z-score </w:t>
            </w:r>
          </w:p>
        </w:tc>
      </w:tr>
      <w:tr w:rsidR="00385822" w14:paraId="6D29921D" w14:textId="77777777" w:rsidTr="005306B8">
        <w:tc>
          <w:tcPr>
            <w:tcW w:w="1620" w:type="dxa"/>
          </w:tcPr>
          <w:p w14:paraId="4C5A0A46" w14:textId="77777777" w:rsidR="00385822" w:rsidRDefault="00385822" w:rsidP="005306B8">
            <w:r>
              <w:t>Complex I</w:t>
            </w:r>
          </w:p>
        </w:tc>
        <w:tc>
          <w:tcPr>
            <w:tcW w:w="1302" w:type="dxa"/>
          </w:tcPr>
          <w:p w14:paraId="354909C1" w14:textId="77777777" w:rsidR="00385822" w:rsidRDefault="00385822" w:rsidP="005306B8">
            <w:r>
              <w:t>336</w:t>
            </w:r>
          </w:p>
        </w:tc>
        <w:tc>
          <w:tcPr>
            <w:tcW w:w="1396" w:type="dxa"/>
          </w:tcPr>
          <w:p w14:paraId="4E080149" w14:textId="77777777" w:rsidR="00385822" w:rsidRDefault="00385822" w:rsidP="005306B8">
            <w:r>
              <w:t>441</w:t>
            </w:r>
          </w:p>
        </w:tc>
        <w:tc>
          <w:tcPr>
            <w:tcW w:w="1314" w:type="dxa"/>
          </w:tcPr>
          <w:p w14:paraId="242634FF" w14:textId="77777777" w:rsidR="00385822" w:rsidRDefault="00385822" w:rsidP="005306B8">
            <w:r>
              <w:t>162</w:t>
            </w:r>
          </w:p>
        </w:tc>
        <w:tc>
          <w:tcPr>
            <w:tcW w:w="1314" w:type="dxa"/>
          </w:tcPr>
          <w:p w14:paraId="68CBEE8E" w14:textId="77777777" w:rsidR="00385822" w:rsidRDefault="00385822" w:rsidP="005306B8">
            <w:r>
              <w:t>730</w:t>
            </w:r>
          </w:p>
        </w:tc>
        <w:tc>
          <w:tcPr>
            <w:tcW w:w="1359" w:type="dxa"/>
          </w:tcPr>
          <w:p w14:paraId="728BA835" w14:textId="77777777" w:rsidR="00385822" w:rsidRDefault="00385822" w:rsidP="005306B8">
            <w:r>
              <w:t>0.76</w:t>
            </w:r>
          </w:p>
        </w:tc>
        <w:tc>
          <w:tcPr>
            <w:tcW w:w="1045" w:type="dxa"/>
          </w:tcPr>
          <w:p w14:paraId="72C0E54C" w14:textId="77777777" w:rsidR="00385822" w:rsidRDefault="00385822" w:rsidP="005306B8">
            <w:r>
              <w:t>-0.3</w:t>
            </w:r>
          </w:p>
        </w:tc>
      </w:tr>
      <w:tr w:rsidR="00385822" w14:paraId="26D1A464" w14:textId="77777777" w:rsidTr="005306B8">
        <w:tc>
          <w:tcPr>
            <w:tcW w:w="1620" w:type="dxa"/>
          </w:tcPr>
          <w:p w14:paraId="6ED745F6" w14:textId="77777777" w:rsidR="00385822" w:rsidRDefault="00385822" w:rsidP="005306B8">
            <w:r>
              <w:t>Complex II</w:t>
            </w:r>
          </w:p>
        </w:tc>
        <w:tc>
          <w:tcPr>
            <w:tcW w:w="1302" w:type="dxa"/>
          </w:tcPr>
          <w:p w14:paraId="53A3F011" w14:textId="77777777" w:rsidR="00385822" w:rsidRDefault="00385822" w:rsidP="005306B8">
            <w:r>
              <w:t>2530</w:t>
            </w:r>
          </w:p>
        </w:tc>
        <w:tc>
          <w:tcPr>
            <w:tcW w:w="1396" w:type="dxa"/>
          </w:tcPr>
          <w:p w14:paraId="533DA633" w14:textId="77777777" w:rsidR="00385822" w:rsidRDefault="00385822" w:rsidP="005306B8">
            <w:r>
              <w:t>2811</w:t>
            </w:r>
          </w:p>
        </w:tc>
        <w:tc>
          <w:tcPr>
            <w:tcW w:w="1314" w:type="dxa"/>
          </w:tcPr>
          <w:p w14:paraId="7F1DCD30" w14:textId="77777777" w:rsidR="00385822" w:rsidRDefault="00385822" w:rsidP="005306B8">
            <w:r>
              <w:t>2304</w:t>
            </w:r>
          </w:p>
        </w:tc>
        <w:tc>
          <w:tcPr>
            <w:tcW w:w="1314" w:type="dxa"/>
          </w:tcPr>
          <w:p w14:paraId="3555A266" w14:textId="77777777" w:rsidR="00385822" w:rsidRDefault="00385822" w:rsidP="005306B8">
            <w:r>
              <w:t>3311</w:t>
            </w:r>
          </w:p>
        </w:tc>
        <w:tc>
          <w:tcPr>
            <w:tcW w:w="1359" w:type="dxa"/>
          </w:tcPr>
          <w:p w14:paraId="3143F58D" w14:textId="77777777" w:rsidR="00385822" w:rsidRDefault="00385822" w:rsidP="005306B8">
            <w:r>
              <w:t>1.21</w:t>
            </w:r>
          </w:p>
        </w:tc>
        <w:tc>
          <w:tcPr>
            <w:tcW w:w="1045" w:type="dxa"/>
          </w:tcPr>
          <w:p w14:paraId="172FFB8A" w14:textId="77777777" w:rsidR="00385822" w:rsidRDefault="00385822" w:rsidP="005306B8">
            <w:r>
              <w:t>-0.6</w:t>
            </w:r>
          </w:p>
        </w:tc>
      </w:tr>
      <w:tr w:rsidR="00385822" w14:paraId="507024F1" w14:textId="77777777" w:rsidTr="005306B8">
        <w:tc>
          <w:tcPr>
            <w:tcW w:w="1620" w:type="dxa"/>
          </w:tcPr>
          <w:p w14:paraId="539C6033" w14:textId="77777777" w:rsidR="00385822" w:rsidRDefault="00385822" w:rsidP="005306B8">
            <w:r>
              <w:t>Complex III</w:t>
            </w:r>
          </w:p>
        </w:tc>
        <w:tc>
          <w:tcPr>
            <w:tcW w:w="1302" w:type="dxa"/>
          </w:tcPr>
          <w:p w14:paraId="3123767F" w14:textId="77777777" w:rsidR="00385822" w:rsidRDefault="00385822" w:rsidP="005306B8">
            <w:r>
              <w:t>155</w:t>
            </w:r>
          </w:p>
        </w:tc>
        <w:tc>
          <w:tcPr>
            <w:tcW w:w="1396" w:type="dxa"/>
          </w:tcPr>
          <w:p w14:paraId="3885A42E" w14:textId="77777777" w:rsidR="00385822" w:rsidRDefault="00385822" w:rsidP="005306B8">
            <w:r>
              <w:t>237</w:t>
            </w:r>
          </w:p>
        </w:tc>
        <w:tc>
          <w:tcPr>
            <w:tcW w:w="1314" w:type="dxa"/>
          </w:tcPr>
          <w:p w14:paraId="79F83B78" w14:textId="77777777" w:rsidR="00385822" w:rsidRDefault="00385822" w:rsidP="005306B8">
            <w:r>
              <w:t>128</w:t>
            </w:r>
          </w:p>
        </w:tc>
        <w:tc>
          <w:tcPr>
            <w:tcW w:w="1314" w:type="dxa"/>
          </w:tcPr>
          <w:p w14:paraId="430E64BA" w14:textId="77777777" w:rsidR="00385822" w:rsidRDefault="00385822" w:rsidP="005306B8">
            <w:r>
              <w:t>315</w:t>
            </w:r>
          </w:p>
        </w:tc>
        <w:tc>
          <w:tcPr>
            <w:tcW w:w="1359" w:type="dxa"/>
          </w:tcPr>
          <w:p w14:paraId="1A3B1069" w14:textId="77777777" w:rsidR="00385822" w:rsidRDefault="00385822" w:rsidP="005306B8">
            <w:r>
              <w:t>0.58</w:t>
            </w:r>
          </w:p>
        </w:tc>
        <w:tc>
          <w:tcPr>
            <w:tcW w:w="1045" w:type="dxa"/>
          </w:tcPr>
          <w:p w14:paraId="66F141A4" w14:textId="77777777" w:rsidR="00385822" w:rsidRDefault="00385822" w:rsidP="005306B8">
            <w:r>
              <w:t>-0.8</w:t>
            </w:r>
          </w:p>
        </w:tc>
      </w:tr>
      <w:tr w:rsidR="00385822" w14:paraId="1A5AA122" w14:textId="77777777" w:rsidTr="005306B8">
        <w:tc>
          <w:tcPr>
            <w:tcW w:w="1620" w:type="dxa"/>
          </w:tcPr>
          <w:p w14:paraId="79460EC2" w14:textId="77777777" w:rsidR="00385822" w:rsidRDefault="00385822" w:rsidP="005306B8">
            <w:r>
              <w:t>Complex II+III</w:t>
            </w:r>
          </w:p>
        </w:tc>
        <w:tc>
          <w:tcPr>
            <w:tcW w:w="1302" w:type="dxa"/>
          </w:tcPr>
          <w:p w14:paraId="0FB1272F" w14:textId="77777777" w:rsidR="00385822" w:rsidRDefault="00385822" w:rsidP="005306B8">
            <w:r>
              <w:t>220</w:t>
            </w:r>
          </w:p>
        </w:tc>
        <w:tc>
          <w:tcPr>
            <w:tcW w:w="1396" w:type="dxa"/>
          </w:tcPr>
          <w:p w14:paraId="1A38EF8C" w14:textId="77777777" w:rsidR="00385822" w:rsidRDefault="00385822" w:rsidP="005306B8">
            <w:r>
              <w:t>686</w:t>
            </w:r>
          </w:p>
        </w:tc>
        <w:tc>
          <w:tcPr>
            <w:tcW w:w="1314" w:type="dxa"/>
          </w:tcPr>
          <w:p w14:paraId="154A8D8D" w14:textId="77777777" w:rsidR="00385822" w:rsidRDefault="00385822" w:rsidP="005306B8">
            <w:r>
              <w:t>138</w:t>
            </w:r>
          </w:p>
        </w:tc>
        <w:tc>
          <w:tcPr>
            <w:tcW w:w="1314" w:type="dxa"/>
          </w:tcPr>
          <w:p w14:paraId="68251CD5" w14:textId="77777777" w:rsidR="00385822" w:rsidRDefault="00385822" w:rsidP="005306B8">
            <w:r>
              <w:t>1062</w:t>
            </w:r>
          </w:p>
        </w:tc>
        <w:tc>
          <w:tcPr>
            <w:tcW w:w="1359" w:type="dxa"/>
          </w:tcPr>
          <w:p w14:paraId="72D00393" w14:textId="77777777" w:rsidR="00385822" w:rsidRDefault="00385822" w:rsidP="005306B8">
            <w:r>
              <w:t>0.66</w:t>
            </w:r>
          </w:p>
        </w:tc>
        <w:tc>
          <w:tcPr>
            <w:tcW w:w="1045" w:type="dxa"/>
          </w:tcPr>
          <w:p w14:paraId="31260355" w14:textId="77777777" w:rsidR="00385822" w:rsidRDefault="00385822" w:rsidP="005306B8">
            <w:r>
              <w:t>-1.5</w:t>
            </w:r>
          </w:p>
        </w:tc>
      </w:tr>
      <w:tr w:rsidR="00385822" w14:paraId="33A6771C" w14:textId="77777777" w:rsidTr="005306B8">
        <w:tc>
          <w:tcPr>
            <w:tcW w:w="1620" w:type="dxa"/>
          </w:tcPr>
          <w:p w14:paraId="21E4533F" w14:textId="77777777" w:rsidR="00385822" w:rsidRDefault="00385822" w:rsidP="005306B8">
            <w:r>
              <w:t>Complex IV</w:t>
            </w:r>
          </w:p>
        </w:tc>
        <w:tc>
          <w:tcPr>
            <w:tcW w:w="1302" w:type="dxa"/>
          </w:tcPr>
          <w:p w14:paraId="4F5A4CB6" w14:textId="77777777" w:rsidR="00385822" w:rsidRDefault="00385822" w:rsidP="005306B8">
            <w:r>
              <w:t>17</w:t>
            </w:r>
          </w:p>
        </w:tc>
        <w:tc>
          <w:tcPr>
            <w:tcW w:w="1396" w:type="dxa"/>
          </w:tcPr>
          <w:p w14:paraId="563DBE21" w14:textId="77777777" w:rsidR="00385822" w:rsidRDefault="00385822" w:rsidP="005306B8">
            <w:r>
              <w:t>22</w:t>
            </w:r>
          </w:p>
        </w:tc>
        <w:tc>
          <w:tcPr>
            <w:tcW w:w="1314" w:type="dxa"/>
          </w:tcPr>
          <w:p w14:paraId="19B3D3EE" w14:textId="77777777" w:rsidR="00385822" w:rsidRDefault="00385822" w:rsidP="005306B8">
            <w:r>
              <w:t>6</w:t>
            </w:r>
          </w:p>
        </w:tc>
        <w:tc>
          <w:tcPr>
            <w:tcW w:w="1314" w:type="dxa"/>
          </w:tcPr>
          <w:p w14:paraId="22D60012" w14:textId="77777777" w:rsidR="00385822" w:rsidRDefault="00385822" w:rsidP="005306B8">
            <w:r>
              <w:t>335</w:t>
            </w:r>
          </w:p>
        </w:tc>
        <w:tc>
          <w:tcPr>
            <w:tcW w:w="1359" w:type="dxa"/>
          </w:tcPr>
          <w:p w14:paraId="06CD6545" w14:textId="77777777" w:rsidR="00385822" w:rsidRDefault="00385822" w:rsidP="005306B8">
            <w:r>
              <w:t>0.08</w:t>
            </w:r>
          </w:p>
        </w:tc>
        <w:tc>
          <w:tcPr>
            <w:tcW w:w="1045" w:type="dxa"/>
          </w:tcPr>
          <w:p w14:paraId="10B2BA6C" w14:textId="77777777" w:rsidR="00385822" w:rsidRDefault="00385822" w:rsidP="005306B8">
            <w:r>
              <w:t>-0.2</w:t>
            </w:r>
          </w:p>
        </w:tc>
      </w:tr>
    </w:tbl>
    <w:p w14:paraId="143437A7" w14:textId="77777777" w:rsidR="00385822" w:rsidRDefault="00385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2"/>
        <w:gridCol w:w="1396"/>
        <w:gridCol w:w="1314"/>
        <w:gridCol w:w="1314"/>
        <w:gridCol w:w="1359"/>
        <w:gridCol w:w="1045"/>
      </w:tblGrid>
      <w:tr w:rsidR="00385822" w14:paraId="10B91786" w14:textId="77777777" w:rsidTr="005306B8">
        <w:tc>
          <w:tcPr>
            <w:tcW w:w="1620" w:type="dxa"/>
          </w:tcPr>
          <w:p w14:paraId="3247CA46" w14:textId="77777777" w:rsidR="00385822" w:rsidRDefault="00385822" w:rsidP="005306B8">
            <w:r>
              <w:t>Ratio over Complex II</w:t>
            </w:r>
          </w:p>
          <w:p w14:paraId="0727B9A6" w14:textId="77777777" w:rsidR="00385822" w:rsidRDefault="00385822" w:rsidP="005306B8"/>
        </w:tc>
        <w:tc>
          <w:tcPr>
            <w:tcW w:w="1302" w:type="dxa"/>
          </w:tcPr>
          <w:p w14:paraId="1A09BD18" w14:textId="77777777" w:rsidR="00385822" w:rsidRDefault="00C77B16" w:rsidP="005306B8">
            <w:r>
              <w:t>Proband</w:t>
            </w:r>
          </w:p>
        </w:tc>
        <w:tc>
          <w:tcPr>
            <w:tcW w:w="1396" w:type="dxa"/>
          </w:tcPr>
          <w:p w14:paraId="02A80682" w14:textId="77777777" w:rsidR="00385822" w:rsidRDefault="00385822" w:rsidP="005306B8">
            <w:r>
              <w:t>Control (Average)</w:t>
            </w:r>
          </w:p>
        </w:tc>
        <w:tc>
          <w:tcPr>
            <w:tcW w:w="1314" w:type="dxa"/>
          </w:tcPr>
          <w:p w14:paraId="030E52F7" w14:textId="77777777" w:rsidR="00385822" w:rsidRDefault="00385822" w:rsidP="005306B8">
            <w:r>
              <w:t>Control (P5)</w:t>
            </w:r>
          </w:p>
        </w:tc>
        <w:tc>
          <w:tcPr>
            <w:tcW w:w="1314" w:type="dxa"/>
          </w:tcPr>
          <w:p w14:paraId="579187E0" w14:textId="77777777" w:rsidR="00385822" w:rsidRDefault="00385822" w:rsidP="005306B8">
            <w:r>
              <w:t>Control (P95)</w:t>
            </w:r>
          </w:p>
        </w:tc>
        <w:tc>
          <w:tcPr>
            <w:tcW w:w="1359" w:type="dxa"/>
          </w:tcPr>
          <w:p w14:paraId="05168B6B" w14:textId="77777777" w:rsidR="00385822" w:rsidRDefault="00385822" w:rsidP="005306B8">
            <w:r>
              <w:t>Log ratio</w:t>
            </w:r>
          </w:p>
        </w:tc>
        <w:tc>
          <w:tcPr>
            <w:tcW w:w="1045" w:type="dxa"/>
          </w:tcPr>
          <w:p w14:paraId="4CEF3B0C" w14:textId="77777777" w:rsidR="00385822" w:rsidRDefault="00385822" w:rsidP="005306B8">
            <w:r>
              <w:t xml:space="preserve">Z-score </w:t>
            </w:r>
          </w:p>
        </w:tc>
      </w:tr>
      <w:tr w:rsidR="00385822" w14:paraId="1B4EF53C" w14:textId="77777777" w:rsidTr="005306B8">
        <w:tc>
          <w:tcPr>
            <w:tcW w:w="1620" w:type="dxa"/>
          </w:tcPr>
          <w:p w14:paraId="27C83331" w14:textId="77777777" w:rsidR="00385822" w:rsidRDefault="00385822" w:rsidP="005306B8">
            <w:r>
              <w:t>Complex I</w:t>
            </w:r>
          </w:p>
        </w:tc>
        <w:tc>
          <w:tcPr>
            <w:tcW w:w="1302" w:type="dxa"/>
          </w:tcPr>
          <w:p w14:paraId="4660AB87" w14:textId="77777777" w:rsidR="00385822" w:rsidRDefault="00385822" w:rsidP="005306B8">
            <w:r>
              <w:t>133</w:t>
            </w:r>
          </w:p>
        </w:tc>
        <w:tc>
          <w:tcPr>
            <w:tcW w:w="1396" w:type="dxa"/>
          </w:tcPr>
          <w:p w14:paraId="05A133E3" w14:textId="77777777" w:rsidR="00385822" w:rsidRDefault="00385822" w:rsidP="005306B8">
            <w:r>
              <w:t>156</w:t>
            </w:r>
          </w:p>
        </w:tc>
        <w:tc>
          <w:tcPr>
            <w:tcW w:w="1314" w:type="dxa"/>
          </w:tcPr>
          <w:p w14:paraId="145036C7" w14:textId="77777777" w:rsidR="00385822" w:rsidRDefault="00385822" w:rsidP="005306B8">
            <w:r>
              <w:t>68</w:t>
            </w:r>
          </w:p>
        </w:tc>
        <w:tc>
          <w:tcPr>
            <w:tcW w:w="1314" w:type="dxa"/>
          </w:tcPr>
          <w:p w14:paraId="64522351" w14:textId="77777777" w:rsidR="00385822" w:rsidRDefault="00385822" w:rsidP="005306B8">
            <w:r>
              <w:t>252</w:t>
            </w:r>
          </w:p>
        </w:tc>
        <w:tc>
          <w:tcPr>
            <w:tcW w:w="1359" w:type="dxa"/>
          </w:tcPr>
          <w:p w14:paraId="3E21CF04" w14:textId="77777777" w:rsidR="00385822" w:rsidRDefault="00385822" w:rsidP="005306B8">
            <w:r>
              <w:t>0.63</w:t>
            </w:r>
          </w:p>
        </w:tc>
        <w:tc>
          <w:tcPr>
            <w:tcW w:w="1045" w:type="dxa"/>
          </w:tcPr>
          <w:p w14:paraId="320F9835" w14:textId="77777777" w:rsidR="00385822" w:rsidRDefault="00385822" w:rsidP="005306B8">
            <w:r>
              <w:t>-0.2</w:t>
            </w:r>
          </w:p>
        </w:tc>
      </w:tr>
      <w:tr w:rsidR="00385822" w14:paraId="258DE5EC" w14:textId="77777777" w:rsidTr="005306B8">
        <w:tc>
          <w:tcPr>
            <w:tcW w:w="1620" w:type="dxa"/>
          </w:tcPr>
          <w:p w14:paraId="3F22B951" w14:textId="77777777" w:rsidR="00385822" w:rsidRDefault="00385822" w:rsidP="005306B8">
            <w:r>
              <w:t>Complex III</w:t>
            </w:r>
          </w:p>
        </w:tc>
        <w:tc>
          <w:tcPr>
            <w:tcW w:w="1302" w:type="dxa"/>
          </w:tcPr>
          <w:p w14:paraId="322C2CF2" w14:textId="77777777" w:rsidR="00385822" w:rsidRDefault="00385822" w:rsidP="005306B8">
            <w:r>
              <w:t>61</w:t>
            </w:r>
          </w:p>
        </w:tc>
        <w:tc>
          <w:tcPr>
            <w:tcW w:w="1396" w:type="dxa"/>
          </w:tcPr>
          <w:p w14:paraId="63C5158E" w14:textId="77777777" w:rsidR="00385822" w:rsidRDefault="00385822" w:rsidP="005306B8">
            <w:r>
              <w:t>85</w:t>
            </w:r>
          </w:p>
        </w:tc>
        <w:tc>
          <w:tcPr>
            <w:tcW w:w="1314" w:type="dxa"/>
          </w:tcPr>
          <w:p w14:paraId="1AD8DA08" w14:textId="77777777" w:rsidR="00385822" w:rsidRDefault="00385822" w:rsidP="005306B8">
            <w:r>
              <w:t>50</w:t>
            </w:r>
          </w:p>
        </w:tc>
        <w:tc>
          <w:tcPr>
            <w:tcW w:w="1314" w:type="dxa"/>
          </w:tcPr>
          <w:p w14:paraId="0C311889" w14:textId="77777777" w:rsidR="00385822" w:rsidRDefault="00385822" w:rsidP="005306B8">
            <w:r>
              <w:t>116</w:t>
            </w:r>
          </w:p>
        </w:tc>
        <w:tc>
          <w:tcPr>
            <w:tcW w:w="1359" w:type="dxa"/>
          </w:tcPr>
          <w:p w14:paraId="5286F904" w14:textId="77777777" w:rsidR="00385822" w:rsidRDefault="00385822" w:rsidP="005306B8">
            <w:r>
              <w:t>0.48</w:t>
            </w:r>
          </w:p>
        </w:tc>
        <w:tc>
          <w:tcPr>
            <w:tcW w:w="1045" w:type="dxa"/>
          </w:tcPr>
          <w:p w14:paraId="1F0BDF9A" w14:textId="77777777" w:rsidR="00385822" w:rsidRDefault="00385822" w:rsidP="005306B8">
            <w:r>
              <w:t>-0.7</w:t>
            </w:r>
          </w:p>
        </w:tc>
      </w:tr>
      <w:tr w:rsidR="00385822" w14:paraId="049AAC73" w14:textId="77777777" w:rsidTr="005306B8">
        <w:tc>
          <w:tcPr>
            <w:tcW w:w="1620" w:type="dxa"/>
          </w:tcPr>
          <w:p w14:paraId="4FBA5371" w14:textId="77777777" w:rsidR="00385822" w:rsidRDefault="00385822" w:rsidP="005306B8">
            <w:r>
              <w:t>Complex II+III</w:t>
            </w:r>
          </w:p>
        </w:tc>
        <w:tc>
          <w:tcPr>
            <w:tcW w:w="1302" w:type="dxa"/>
          </w:tcPr>
          <w:p w14:paraId="3A20058B" w14:textId="77777777" w:rsidR="00385822" w:rsidRDefault="00385822" w:rsidP="005306B8">
            <w:r>
              <w:t>87</w:t>
            </w:r>
          </w:p>
        </w:tc>
        <w:tc>
          <w:tcPr>
            <w:tcW w:w="1396" w:type="dxa"/>
          </w:tcPr>
          <w:p w14:paraId="79818A1F" w14:textId="77777777" w:rsidR="00385822" w:rsidRDefault="00385822" w:rsidP="005306B8">
            <w:r>
              <w:t>246</w:t>
            </w:r>
          </w:p>
        </w:tc>
        <w:tc>
          <w:tcPr>
            <w:tcW w:w="1314" w:type="dxa"/>
          </w:tcPr>
          <w:p w14:paraId="799CC54A" w14:textId="77777777" w:rsidR="00385822" w:rsidRDefault="00385822" w:rsidP="005306B8">
            <w:r>
              <w:t>62</w:t>
            </w:r>
          </w:p>
        </w:tc>
        <w:tc>
          <w:tcPr>
            <w:tcW w:w="1314" w:type="dxa"/>
          </w:tcPr>
          <w:p w14:paraId="0E4995CE" w14:textId="77777777" w:rsidR="00385822" w:rsidRDefault="00385822" w:rsidP="005306B8">
            <w:r>
              <w:t>383</w:t>
            </w:r>
          </w:p>
        </w:tc>
        <w:tc>
          <w:tcPr>
            <w:tcW w:w="1359" w:type="dxa"/>
          </w:tcPr>
          <w:p w14:paraId="3804C54C" w14:textId="77777777" w:rsidR="00385822" w:rsidRDefault="00385822" w:rsidP="005306B8">
            <w:r>
              <w:t>0.55</w:t>
            </w:r>
          </w:p>
        </w:tc>
        <w:tc>
          <w:tcPr>
            <w:tcW w:w="1045" w:type="dxa"/>
          </w:tcPr>
          <w:p w14:paraId="2A11B6B3" w14:textId="77777777" w:rsidR="00385822" w:rsidRDefault="00385822" w:rsidP="005306B8">
            <w:r>
              <w:t>-1.4</w:t>
            </w:r>
          </w:p>
        </w:tc>
      </w:tr>
      <w:tr w:rsidR="00385822" w14:paraId="34693846" w14:textId="77777777" w:rsidTr="005306B8">
        <w:tc>
          <w:tcPr>
            <w:tcW w:w="1620" w:type="dxa"/>
          </w:tcPr>
          <w:p w14:paraId="3CD66CD4" w14:textId="77777777" w:rsidR="00385822" w:rsidRDefault="00385822" w:rsidP="005306B8">
            <w:r>
              <w:t>Complex IV</w:t>
            </w:r>
          </w:p>
        </w:tc>
        <w:tc>
          <w:tcPr>
            <w:tcW w:w="1302" w:type="dxa"/>
          </w:tcPr>
          <w:p w14:paraId="0919CB93" w14:textId="77777777" w:rsidR="00385822" w:rsidRDefault="00385822" w:rsidP="005306B8">
            <w:r>
              <w:t>7</w:t>
            </w:r>
          </w:p>
        </w:tc>
        <w:tc>
          <w:tcPr>
            <w:tcW w:w="1396" w:type="dxa"/>
          </w:tcPr>
          <w:p w14:paraId="3DA36F9D" w14:textId="77777777" w:rsidR="00385822" w:rsidRDefault="00385822" w:rsidP="005306B8">
            <w:r>
              <w:t>8</w:t>
            </w:r>
          </w:p>
        </w:tc>
        <w:tc>
          <w:tcPr>
            <w:tcW w:w="1314" w:type="dxa"/>
          </w:tcPr>
          <w:p w14:paraId="41FDB021" w14:textId="77777777" w:rsidR="00385822" w:rsidRDefault="00385822" w:rsidP="005306B8">
            <w:r>
              <w:t>3</w:t>
            </w:r>
          </w:p>
        </w:tc>
        <w:tc>
          <w:tcPr>
            <w:tcW w:w="1314" w:type="dxa"/>
          </w:tcPr>
          <w:p w14:paraId="3C5AB084" w14:textId="77777777" w:rsidR="00385822" w:rsidRDefault="00385822" w:rsidP="005306B8">
            <w:r>
              <w:t>13</w:t>
            </w:r>
          </w:p>
        </w:tc>
        <w:tc>
          <w:tcPr>
            <w:tcW w:w="1359" w:type="dxa"/>
          </w:tcPr>
          <w:p w14:paraId="7E327936" w14:textId="77777777" w:rsidR="00385822" w:rsidRDefault="00385822" w:rsidP="005306B8">
            <w:r>
              <w:t>0.07</w:t>
            </w:r>
          </w:p>
        </w:tc>
        <w:tc>
          <w:tcPr>
            <w:tcW w:w="1045" w:type="dxa"/>
          </w:tcPr>
          <w:p w14:paraId="716114D6" w14:textId="77777777" w:rsidR="00385822" w:rsidRDefault="00385822" w:rsidP="005306B8">
            <w:r>
              <w:t>-0.1</w:t>
            </w:r>
          </w:p>
        </w:tc>
      </w:tr>
    </w:tbl>
    <w:p w14:paraId="43A0A9E0" w14:textId="77777777" w:rsidR="00385822" w:rsidRDefault="00385822"/>
    <w:p w14:paraId="05A1C50E" w14:textId="77777777" w:rsidR="00385822" w:rsidRDefault="00385822">
      <w:r>
        <w:t xml:space="preserve">Mitochondrial DNA Content Analysis (qPCR) Analysis </w:t>
      </w:r>
      <w:r w:rsidR="00C77B16">
        <w:t>(Baylor Genetics, Houston, T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238"/>
        <w:gridCol w:w="1980"/>
      </w:tblGrid>
      <w:tr w:rsidR="00C77B16" w14:paraId="42F812B2" w14:textId="77777777" w:rsidTr="00C77B16">
        <w:tc>
          <w:tcPr>
            <w:tcW w:w="2337" w:type="dxa"/>
          </w:tcPr>
          <w:p w14:paraId="2A1152EC" w14:textId="77777777" w:rsidR="00C77B16" w:rsidRDefault="00C77B16" w:rsidP="00C77B16">
            <w:r>
              <w:t>Specimens</w:t>
            </w:r>
          </w:p>
        </w:tc>
        <w:tc>
          <w:tcPr>
            <w:tcW w:w="3238" w:type="dxa"/>
          </w:tcPr>
          <w:p w14:paraId="75A70158" w14:textId="77777777" w:rsidR="00C77B16" w:rsidRDefault="00C77B16" w:rsidP="00C77B16">
            <w:r>
              <w:t>Amount</w:t>
            </w:r>
          </w:p>
        </w:tc>
        <w:tc>
          <w:tcPr>
            <w:tcW w:w="1980" w:type="dxa"/>
          </w:tcPr>
          <w:p w14:paraId="22EB9677" w14:textId="77777777" w:rsidR="00C77B16" w:rsidRDefault="00C77B16" w:rsidP="00C77B16">
            <w:r>
              <w:t>% of Control</w:t>
            </w:r>
          </w:p>
        </w:tc>
      </w:tr>
      <w:tr w:rsidR="00C77B16" w14:paraId="652B3681" w14:textId="77777777" w:rsidTr="00C77B16">
        <w:tc>
          <w:tcPr>
            <w:tcW w:w="2337" w:type="dxa"/>
          </w:tcPr>
          <w:p w14:paraId="41F20ABC" w14:textId="77777777" w:rsidR="00C77B16" w:rsidRDefault="00C77B16" w:rsidP="00C77B16">
            <w:r>
              <w:t>Control (age 0-5y)</w:t>
            </w:r>
          </w:p>
        </w:tc>
        <w:tc>
          <w:tcPr>
            <w:tcW w:w="3238" w:type="dxa"/>
          </w:tcPr>
          <w:p w14:paraId="7D92A07D" w14:textId="77777777" w:rsidR="00C77B16" w:rsidRDefault="00C77B16" w:rsidP="00C77B16">
            <w:r>
              <w:t xml:space="preserve">2025-3646 (3134 </w:t>
            </w:r>
            <w:r>
              <w:sym w:font="Symbol" w:char="F0B1"/>
            </w:r>
            <w:r>
              <w:t xml:space="preserve"> 733)</w:t>
            </w:r>
          </w:p>
        </w:tc>
        <w:tc>
          <w:tcPr>
            <w:tcW w:w="1980" w:type="dxa"/>
          </w:tcPr>
          <w:p w14:paraId="7D23E593" w14:textId="77777777" w:rsidR="00C77B16" w:rsidRDefault="00C77B16" w:rsidP="00C77B16"/>
        </w:tc>
      </w:tr>
      <w:tr w:rsidR="00C77B16" w14:paraId="4EF8A41C" w14:textId="77777777" w:rsidTr="00C77B16">
        <w:tc>
          <w:tcPr>
            <w:tcW w:w="2337" w:type="dxa"/>
          </w:tcPr>
          <w:p w14:paraId="45D6E7AD" w14:textId="77777777" w:rsidR="00C77B16" w:rsidRDefault="00C77B16" w:rsidP="00C77B16">
            <w:r>
              <w:t>Proband</w:t>
            </w:r>
          </w:p>
        </w:tc>
        <w:tc>
          <w:tcPr>
            <w:tcW w:w="3238" w:type="dxa"/>
          </w:tcPr>
          <w:p w14:paraId="6082B881" w14:textId="77777777" w:rsidR="00C77B16" w:rsidRDefault="00C77B16" w:rsidP="00C77B16">
            <w:r>
              <w:t>1035</w:t>
            </w:r>
          </w:p>
        </w:tc>
        <w:tc>
          <w:tcPr>
            <w:tcW w:w="1980" w:type="dxa"/>
          </w:tcPr>
          <w:p w14:paraId="11ED12D8" w14:textId="77777777" w:rsidR="00C77B16" w:rsidRDefault="00C77B16" w:rsidP="00C77B16">
            <w:r>
              <w:t>33%</w:t>
            </w:r>
          </w:p>
        </w:tc>
      </w:tr>
      <w:tr w:rsidR="00C77B16" w14:paraId="19C5B07E" w14:textId="77777777" w:rsidTr="00C77B16">
        <w:tc>
          <w:tcPr>
            <w:tcW w:w="2337" w:type="dxa"/>
          </w:tcPr>
          <w:p w14:paraId="33BCB67E" w14:textId="77777777" w:rsidR="00C77B16" w:rsidRDefault="00C77B16" w:rsidP="00C77B16">
            <w:r>
              <w:t>POLG (n = 1)</w:t>
            </w:r>
          </w:p>
        </w:tc>
        <w:tc>
          <w:tcPr>
            <w:tcW w:w="3238" w:type="dxa"/>
            <w:shd w:val="clear" w:color="auto" w:fill="7F7F7F" w:themeFill="text1" w:themeFillTint="80"/>
          </w:tcPr>
          <w:p w14:paraId="69B1BDF6" w14:textId="77777777" w:rsidR="00C77B16" w:rsidRDefault="00C77B16" w:rsidP="00C77B16"/>
        </w:tc>
        <w:tc>
          <w:tcPr>
            <w:tcW w:w="1980" w:type="dxa"/>
          </w:tcPr>
          <w:p w14:paraId="62D17D6D" w14:textId="77777777" w:rsidR="00C77B16" w:rsidRDefault="00C77B16" w:rsidP="00C77B16">
            <w:r>
              <w:t>3%</w:t>
            </w:r>
          </w:p>
        </w:tc>
      </w:tr>
      <w:tr w:rsidR="00C77B16" w14:paraId="40A8DF95" w14:textId="77777777" w:rsidTr="00C77B16">
        <w:tc>
          <w:tcPr>
            <w:tcW w:w="2337" w:type="dxa"/>
          </w:tcPr>
          <w:p w14:paraId="501088D8" w14:textId="77777777" w:rsidR="00C77B16" w:rsidRDefault="00C77B16" w:rsidP="00C77B16">
            <w:r>
              <w:t>DGUOK (n = 5)</w:t>
            </w:r>
          </w:p>
        </w:tc>
        <w:tc>
          <w:tcPr>
            <w:tcW w:w="3238" w:type="dxa"/>
            <w:shd w:val="clear" w:color="auto" w:fill="7F7F7F" w:themeFill="text1" w:themeFillTint="80"/>
          </w:tcPr>
          <w:p w14:paraId="255EB3B7" w14:textId="77777777" w:rsidR="00C77B16" w:rsidRDefault="00C77B16" w:rsidP="00C77B16"/>
        </w:tc>
        <w:tc>
          <w:tcPr>
            <w:tcW w:w="1980" w:type="dxa"/>
          </w:tcPr>
          <w:p w14:paraId="3D2146E0" w14:textId="77777777" w:rsidR="00C77B16" w:rsidRDefault="00C77B16" w:rsidP="00C77B16">
            <w:r>
              <w:t>3-7%</w:t>
            </w:r>
          </w:p>
        </w:tc>
      </w:tr>
      <w:tr w:rsidR="00C77B16" w14:paraId="775A47F7" w14:textId="77777777" w:rsidTr="00C77B16">
        <w:tc>
          <w:tcPr>
            <w:tcW w:w="2337" w:type="dxa"/>
          </w:tcPr>
          <w:p w14:paraId="299639A9" w14:textId="77777777" w:rsidR="00C77B16" w:rsidRDefault="00C77B16" w:rsidP="00C77B16">
            <w:r>
              <w:t>MPV17 (n = 5)</w:t>
            </w:r>
          </w:p>
        </w:tc>
        <w:tc>
          <w:tcPr>
            <w:tcW w:w="3238" w:type="dxa"/>
            <w:shd w:val="clear" w:color="auto" w:fill="7F7F7F" w:themeFill="text1" w:themeFillTint="80"/>
          </w:tcPr>
          <w:p w14:paraId="032EDCC5" w14:textId="77777777" w:rsidR="00C77B16" w:rsidRDefault="00C77B16" w:rsidP="00C77B16"/>
        </w:tc>
        <w:tc>
          <w:tcPr>
            <w:tcW w:w="1980" w:type="dxa"/>
          </w:tcPr>
          <w:p w14:paraId="37D812E9" w14:textId="77777777" w:rsidR="00C77B16" w:rsidRDefault="00C77B16" w:rsidP="00C77B16">
            <w:r>
              <w:t>2-18%</w:t>
            </w:r>
          </w:p>
        </w:tc>
      </w:tr>
    </w:tbl>
    <w:p w14:paraId="5D87BEF9" w14:textId="77777777" w:rsidR="00C77B16" w:rsidRDefault="00C77B16"/>
    <w:p w14:paraId="4FB2EABB" w14:textId="77777777" w:rsidR="00D04008" w:rsidRDefault="00D04008"/>
    <w:p w14:paraId="6E80B33F" w14:textId="77777777" w:rsidR="00D04008" w:rsidRDefault="00D04008" w:rsidP="00D04008">
      <w:pPr>
        <w:rPr>
          <w:b/>
          <w:bCs/>
        </w:rPr>
      </w:pPr>
    </w:p>
    <w:p w14:paraId="19A14E02" w14:textId="77777777" w:rsidR="00D04008" w:rsidRDefault="00D04008" w:rsidP="00D04008">
      <w:pPr>
        <w:rPr>
          <w:b/>
          <w:bCs/>
        </w:rPr>
      </w:pPr>
    </w:p>
    <w:p w14:paraId="4493FFDD" w14:textId="1A723308" w:rsidR="00D04008" w:rsidRDefault="006B416B" w:rsidP="00D0400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A1C73FA" wp14:editId="3371566D">
            <wp:extent cx="5174875" cy="5213023"/>
            <wp:effectExtent l="0" t="0" r="0" b="0"/>
            <wp:docPr id="944774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774017" name="Picture 9447740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728" cy="5220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CB24E" w14:textId="77777777" w:rsidR="00D04008" w:rsidRDefault="00D04008" w:rsidP="00D04008">
      <w:pPr>
        <w:rPr>
          <w:b/>
          <w:bCs/>
        </w:rPr>
      </w:pPr>
    </w:p>
    <w:p w14:paraId="439A5811" w14:textId="1B24C3AB" w:rsidR="00D04008" w:rsidRDefault="00D04008">
      <w:r w:rsidRPr="008D02E7">
        <w:rPr>
          <w:b/>
          <w:bCs/>
        </w:rPr>
        <w:t xml:space="preserve">Supplementary Figure 1. Attempts to improve </w:t>
      </w:r>
      <w:proofErr w:type="gramStart"/>
      <w:r w:rsidRPr="008D02E7">
        <w:rPr>
          <w:b/>
          <w:bCs/>
        </w:rPr>
        <w:t>p.Asp</w:t>
      </w:r>
      <w:proofErr w:type="gramEnd"/>
      <w:r w:rsidRPr="008D02E7">
        <w:rPr>
          <w:b/>
          <w:bCs/>
        </w:rPr>
        <w:t xml:space="preserve">249Gly </w:t>
      </w:r>
      <w:r w:rsidRPr="008D02E7">
        <w:rPr>
          <w:b/>
          <w:bCs/>
          <w:i/>
          <w:iCs/>
        </w:rPr>
        <w:t>IARS1</w:t>
      </w:r>
      <w:r w:rsidRPr="008D02E7">
        <w:rPr>
          <w:b/>
          <w:bCs/>
        </w:rPr>
        <w:t xml:space="preserve"> function with leucine supplementation</w:t>
      </w:r>
      <w:r>
        <w:t xml:space="preserve">. Top panels: </w:t>
      </w:r>
      <w:r w:rsidRPr="008A3065">
        <w:t xml:space="preserve">Yeast lacking endogenous </w:t>
      </w:r>
      <w:r w:rsidRPr="008D02E7">
        <w:rPr>
          <w:i/>
          <w:iCs/>
        </w:rPr>
        <w:t>ILS</w:t>
      </w:r>
      <w:r w:rsidRPr="008A3065">
        <w:t xml:space="preserve"> (the yeast ortholog of </w:t>
      </w:r>
      <w:r w:rsidRPr="008D02E7">
        <w:rPr>
          <w:i/>
          <w:iCs/>
        </w:rPr>
        <w:t>IARS1</w:t>
      </w:r>
      <w:r w:rsidRPr="008A3065">
        <w:t xml:space="preserve">) and maintained by a </w:t>
      </w:r>
      <w:r w:rsidRPr="008D02E7">
        <w:rPr>
          <w:i/>
          <w:iCs/>
        </w:rPr>
        <w:t>URA3</w:t>
      </w:r>
      <w:r w:rsidRPr="008A3065">
        <w:t xml:space="preserve">-bearing plasmid bearing wild-type </w:t>
      </w:r>
      <w:r w:rsidRPr="008D02E7">
        <w:rPr>
          <w:i/>
          <w:iCs/>
        </w:rPr>
        <w:t>ILS</w:t>
      </w:r>
      <w:r w:rsidRPr="008A3065">
        <w:t xml:space="preserve"> were transformed with plasmids containing wild-type IARS1, </w:t>
      </w:r>
      <w:proofErr w:type="gramStart"/>
      <w:r w:rsidRPr="008A3065">
        <w:t>p.Asp</w:t>
      </w:r>
      <w:proofErr w:type="gramEnd"/>
      <w:r w:rsidRPr="008A3065">
        <w:t xml:space="preserve">249Gly </w:t>
      </w:r>
      <w:r w:rsidRPr="008D02E7">
        <w:rPr>
          <w:i/>
          <w:iCs/>
        </w:rPr>
        <w:t>IARS1</w:t>
      </w:r>
      <w:r w:rsidRPr="008A3065">
        <w:t xml:space="preserve"> (noted as‘D249G’), or no insert (‘Empty’). Resulting cultures were plated undiluted or diluted (1:10, 1:100, or 1:1,000) on media containing 5-FOA or containing 5-FOA and an additional 250mg/mL isoleucine. Two independently generated mutant constructs (‘A’ and ‘B’) were generated. </w:t>
      </w:r>
      <w:r>
        <w:t xml:space="preserve">Bottom panels: </w:t>
      </w:r>
      <w:r w:rsidRPr="008A3065">
        <w:t xml:space="preserve">Quantification of yeast growth at day three across three independent trials. All data are normalized to growth associated with wild-type </w:t>
      </w:r>
      <w:r w:rsidRPr="008D02E7">
        <w:rPr>
          <w:i/>
          <w:iCs/>
        </w:rPr>
        <w:t>IARS1</w:t>
      </w:r>
    </w:p>
    <w:sectPr w:rsidR="00D04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2F"/>
    <w:rsid w:val="00094EA4"/>
    <w:rsid w:val="000E033E"/>
    <w:rsid w:val="000F5815"/>
    <w:rsid w:val="00104165"/>
    <w:rsid w:val="001123E7"/>
    <w:rsid w:val="00116046"/>
    <w:rsid w:val="001249F2"/>
    <w:rsid w:val="00144448"/>
    <w:rsid w:val="00176E61"/>
    <w:rsid w:val="00193603"/>
    <w:rsid w:val="001C3F37"/>
    <w:rsid w:val="001D3E7D"/>
    <w:rsid w:val="0020231A"/>
    <w:rsid w:val="002405E5"/>
    <w:rsid w:val="0024717A"/>
    <w:rsid w:val="002502FF"/>
    <w:rsid w:val="00266975"/>
    <w:rsid w:val="002672D3"/>
    <w:rsid w:val="00275E3B"/>
    <w:rsid w:val="002B206B"/>
    <w:rsid w:val="002D4778"/>
    <w:rsid w:val="002D551D"/>
    <w:rsid w:val="0033195C"/>
    <w:rsid w:val="003710C2"/>
    <w:rsid w:val="00385822"/>
    <w:rsid w:val="003B1AF6"/>
    <w:rsid w:val="003D3071"/>
    <w:rsid w:val="003E4228"/>
    <w:rsid w:val="003F2870"/>
    <w:rsid w:val="003F47C9"/>
    <w:rsid w:val="00426CF5"/>
    <w:rsid w:val="00434799"/>
    <w:rsid w:val="00442EB0"/>
    <w:rsid w:val="00451AED"/>
    <w:rsid w:val="004B01E7"/>
    <w:rsid w:val="004B1955"/>
    <w:rsid w:val="004C505F"/>
    <w:rsid w:val="004D4F1D"/>
    <w:rsid w:val="004E1B1C"/>
    <w:rsid w:val="004E6AB4"/>
    <w:rsid w:val="00507A89"/>
    <w:rsid w:val="00520F1F"/>
    <w:rsid w:val="00523E8A"/>
    <w:rsid w:val="00530FA8"/>
    <w:rsid w:val="0053159C"/>
    <w:rsid w:val="00531EC8"/>
    <w:rsid w:val="005717B6"/>
    <w:rsid w:val="00591D8D"/>
    <w:rsid w:val="005B0C99"/>
    <w:rsid w:val="005E6ABA"/>
    <w:rsid w:val="005F2199"/>
    <w:rsid w:val="005F3BDB"/>
    <w:rsid w:val="00617AB5"/>
    <w:rsid w:val="00620C81"/>
    <w:rsid w:val="006409EF"/>
    <w:rsid w:val="00642761"/>
    <w:rsid w:val="006A7B78"/>
    <w:rsid w:val="006B416B"/>
    <w:rsid w:val="007025CA"/>
    <w:rsid w:val="00716B1E"/>
    <w:rsid w:val="007A2280"/>
    <w:rsid w:val="007A7780"/>
    <w:rsid w:val="007D02B9"/>
    <w:rsid w:val="007F4656"/>
    <w:rsid w:val="00813B6F"/>
    <w:rsid w:val="00831343"/>
    <w:rsid w:val="008502B1"/>
    <w:rsid w:val="008675CC"/>
    <w:rsid w:val="008A727E"/>
    <w:rsid w:val="008B34D5"/>
    <w:rsid w:val="00910FDC"/>
    <w:rsid w:val="0091354C"/>
    <w:rsid w:val="00925483"/>
    <w:rsid w:val="00943F14"/>
    <w:rsid w:val="0094458E"/>
    <w:rsid w:val="00964F74"/>
    <w:rsid w:val="0097625A"/>
    <w:rsid w:val="00983889"/>
    <w:rsid w:val="009A19F2"/>
    <w:rsid w:val="009A6957"/>
    <w:rsid w:val="009B50D1"/>
    <w:rsid w:val="009C0915"/>
    <w:rsid w:val="00A01CBC"/>
    <w:rsid w:val="00A024D0"/>
    <w:rsid w:val="00A04DE0"/>
    <w:rsid w:val="00A1799F"/>
    <w:rsid w:val="00A250ED"/>
    <w:rsid w:val="00A3112F"/>
    <w:rsid w:val="00A43A69"/>
    <w:rsid w:val="00A56F16"/>
    <w:rsid w:val="00A6364A"/>
    <w:rsid w:val="00A63E1B"/>
    <w:rsid w:val="00A646CE"/>
    <w:rsid w:val="00A90BF0"/>
    <w:rsid w:val="00AB5F19"/>
    <w:rsid w:val="00AD51B8"/>
    <w:rsid w:val="00AE5CE8"/>
    <w:rsid w:val="00AF5365"/>
    <w:rsid w:val="00B0097D"/>
    <w:rsid w:val="00B019D6"/>
    <w:rsid w:val="00B1392E"/>
    <w:rsid w:val="00B13D62"/>
    <w:rsid w:val="00B161B7"/>
    <w:rsid w:val="00B534C1"/>
    <w:rsid w:val="00BB54F3"/>
    <w:rsid w:val="00BC2830"/>
    <w:rsid w:val="00BE24BC"/>
    <w:rsid w:val="00C11B7E"/>
    <w:rsid w:val="00C26E29"/>
    <w:rsid w:val="00C34B25"/>
    <w:rsid w:val="00C44766"/>
    <w:rsid w:val="00C77B16"/>
    <w:rsid w:val="00C80D30"/>
    <w:rsid w:val="00D04008"/>
    <w:rsid w:val="00D06851"/>
    <w:rsid w:val="00D4755F"/>
    <w:rsid w:val="00D73912"/>
    <w:rsid w:val="00D8069C"/>
    <w:rsid w:val="00D90F61"/>
    <w:rsid w:val="00DA6A35"/>
    <w:rsid w:val="00DA7943"/>
    <w:rsid w:val="00DC0E4E"/>
    <w:rsid w:val="00DD1006"/>
    <w:rsid w:val="00DF24E4"/>
    <w:rsid w:val="00E12D98"/>
    <w:rsid w:val="00E44488"/>
    <w:rsid w:val="00EB1B87"/>
    <w:rsid w:val="00EF755E"/>
    <w:rsid w:val="00F23F5D"/>
    <w:rsid w:val="00F31850"/>
    <w:rsid w:val="00F32554"/>
    <w:rsid w:val="00F51B37"/>
    <w:rsid w:val="00F537CB"/>
    <w:rsid w:val="00F87272"/>
    <w:rsid w:val="00FA3BE3"/>
    <w:rsid w:val="00FC0C6D"/>
    <w:rsid w:val="00FD46BB"/>
    <w:rsid w:val="00FF0C35"/>
    <w:rsid w:val="00FF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BD7A0"/>
  <w15:chartTrackingRefBased/>
  <w15:docId w15:val="{C7975FC1-0148-614A-99A2-CD8ECEFC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39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FF1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0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06FC59-D0FD-EC4D-B547-8793BA677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th Wongkittichote</dc:creator>
  <cp:keywords/>
  <dc:description/>
  <cp:lastModifiedBy>Parith Wongkittichote</cp:lastModifiedBy>
  <cp:revision>4</cp:revision>
  <dcterms:created xsi:type="dcterms:W3CDTF">2025-03-26T05:27:00Z</dcterms:created>
  <dcterms:modified xsi:type="dcterms:W3CDTF">2025-03-27T05:07:00Z</dcterms:modified>
</cp:coreProperties>
</file>